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01"/>
        <w:gridCol w:w="3402"/>
        <w:gridCol w:w="1701"/>
        <w:gridCol w:w="1701"/>
        <w:gridCol w:w="992"/>
      </w:tblGrid>
      <w:tr w:rsidR="0097680B" w:rsidRPr="0097680B" w:rsidTr="007D4541">
        <w:trPr>
          <w:tblHeader/>
          <w:tblCellSpacing w:w="0" w:type="dxa"/>
        </w:trPr>
        <w:tc>
          <w:tcPr>
            <w:tcW w:w="8497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23032D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Additional file</w:t>
            </w:r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r w:rsidR="005B4E9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5</w:t>
            </w:r>
            <w:r w:rsid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. </w:t>
            </w:r>
            <w:r w:rsidR="005B4E9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Characteristics of users (current or past) and never users</w:t>
            </w:r>
            <w:r w:rsidR="0097680B" w:rsidRPr="00774BB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.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C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aracteristic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467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Users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467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Never users</w:t>
            </w:r>
            <w:r w:rsidR="0097680B"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p-valu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Age (years), mean (SD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5.6 (12)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.9 (6)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b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Gender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b</w:t>
            </w: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a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 (15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19 (32.2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 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ema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5 (74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43 (65.7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 (10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 (2.2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Enrollment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ull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4 (91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95 (79.7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0.003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rt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 (7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 (8.1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acult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 (1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 (8.1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 (4.1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Employment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Unemploy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2 (78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59 (70.0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0.076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rt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 (7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5 (14.9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ull-tim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 (11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7 (12.7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 (3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9 (2.4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Race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Whit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8 (94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8 (94.8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679 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sian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 (0.8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ore than one rac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 (3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 (1.6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Black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 (0.3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 (2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9 (2.5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arital statu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ingl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13 (68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8 (62.0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03 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n a committed relationship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6 (27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4 (20.1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arri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 (4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9 (16.0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ivorced or separated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 (0.3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Children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63 (96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5 (82.4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&lt;0.001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 (3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5 (17.6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Living situation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famil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1 (59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2 (60.0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865</w:t>
            </w:r>
            <w:r w:rsidR="0035472A"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spouse or partn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 (11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0 (13.5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alon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 (8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3 (8.9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Live with roommate(s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 (17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5 (14.9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Other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 (1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 (2.7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omeless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 (0.5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0.945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69 (100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62 (99.5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lastRenderedPageBreak/>
              <w:t>Household income (EUR €), n (%)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1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 (32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3 (16.5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23</w:t>
            </w:r>
            <w:r w:rsidR="0035472A"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,001-27,5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2 (40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8 (49.2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7,501- 5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 (20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8 (26.2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0,001-100,000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 (7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9 (7.3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0,001 or above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 (0.8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 </w:t>
            </w: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Disability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 (11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 (5.7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0.022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0 (88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8 (94.3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97680B" w:rsidRPr="0097680B" w:rsidTr="0097680B">
        <w:trPr>
          <w:tblHeader/>
          <w:tblCellSpacing w:w="0" w:type="dxa"/>
        </w:trPr>
        <w:tc>
          <w:tcPr>
            <w:tcW w:w="410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680B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Health insurance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680B" w:rsidRPr="0097467C" w:rsidRDefault="0097680B" w:rsidP="009768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1 (59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50 (67.6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78</w:t>
            </w:r>
            <w:r w:rsidR="0035472A"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3547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</w:p>
        </w:tc>
      </w:tr>
      <w:tr w:rsidR="0097467C" w:rsidRPr="0097680B" w:rsidTr="0097680B">
        <w:trPr>
          <w:tblHeader/>
          <w:tblCellSpacing w:w="0" w:type="dxa"/>
        </w:trPr>
        <w:tc>
          <w:tcPr>
            <w:tcW w:w="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7467C" w:rsidRPr="0097680B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9768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8 (40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0 (32.4)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97467C" w:rsidRPr="0097467C" w:rsidRDefault="0097467C" w:rsidP="0097467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9746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</w:tr>
    </w:tbl>
    <w:p w:rsidR="00644667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730692" w:rsidRDefault="00730692" w:rsidP="0064466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0"/>
          <w:szCs w:val="20"/>
          <w:lang w:val="en-US"/>
        </w:rPr>
      </w:pPr>
      <w:r w:rsidRPr="00730692">
        <w:rPr>
          <w:rStyle w:val="normaltextrun"/>
          <w:sz w:val="20"/>
          <w:szCs w:val="20"/>
          <w:lang w:val="en-US"/>
        </w:rPr>
        <w:t>a</w:t>
      </w:r>
      <w:r>
        <w:rPr>
          <w:rStyle w:val="normaltextrun"/>
          <w:sz w:val="20"/>
          <w:szCs w:val="20"/>
          <w:lang w:val="en-US"/>
        </w:rPr>
        <w:t xml:space="preserve">. </w:t>
      </w:r>
      <w:r w:rsidRPr="00730692">
        <w:rPr>
          <w:rStyle w:val="normaltextrun"/>
          <w:sz w:val="20"/>
          <w:szCs w:val="20"/>
          <w:lang w:val="en-US"/>
        </w:rPr>
        <w:t>Past or current users and never users of digital mental health apps.</w:t>
      </w:r>
    </w:p>
    <w:p w:rsidR="00730692" w:rsidRDefault="00730692" w:rsidP="0064466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0"/>
          <w:szCs w:val="20"/>
          <w:lang w:val="en-US"/>
        </w:rPr>
      </w:pPr>
      <w:r w:rsidRPr="00730692">
        <w:rPr>
          <w:rStyle w:val="normaltextrun"/>
          <w:sz w:val="20"/>
          <w:szCs w:val="20"/>
          <w:lang w:val="en-US"/>
        </w:rPr>
        <w:t>b</w:t>
      </w:r>
      <w:r>
        <w:rPr>
          <w:rStyle w:val="normaltextrun"/>
          <w:sz w:val="20"/>
          <w:szCs w:val="20"/>
          <w:lang w:val="en-US"/>
        </w:rPr>
        <w:t>.</w:t>
      </w:r>
      <w:r w:rsidRPr="00730692">
        <w:rPr>
          <w:rStyle w:val="normaltextrun"/>
          <w:sz w:val="20"/>
          <w:szCs w:val="20"/>
          <w:lang w:val="en-US"/>
        </w:rPr>
        <w:t xml:space="preserve"> Independent sample t-test. </w:t>
      </w:r>
    </w:p>
    <w:p w:rsidR="00B5184F" w:rsidRPr="00150E88" w:rsidRDefault="00730692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730692">
        <w:rPr>
          <w:rStyle w:val="normaltextrun"/>
          <w:sz w:val="20"/>
          <w:szCs w:val="20"/>
          <w:lang w:val="en-US"/>
        </w:rPr>
        <w:t>c</w:t>
      </w:r>
      <w:r>
        <w:rPr>
          <w:rStyle w:val="normaltextrun"/>
          <w:sz w:val="20"/>
          <w:szCs w:val="20"/>
          <w:lang w:val="en-US"/>
        </w:rPr>
        <w:t>.</w:t>
      </w:r>
      <w:r w:rsidRPr="00730692">
        <w:rPr>
          <w:rStyle w:val="normaltextrun"/>
          <w:sz w:val="20"/>
          <w:szCs w:val="20"/>
          <w:lang w:val="en-US"/>
        </w:rPr>
        <w:t xml:space="preserve"> Chi-square test.</w:t>
      </w:r>
    </w:p>
    <w:sectPr w:rsidR="00B5184F" w:rsidRPr="00150E88" w:rsidSect="0081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479BB"/>
    <w:multiLevelType w:val="multilevel"/>
    <w:tmpl w:val="97E481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3486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4C"/>
    <w:rsid w:val="00150E88"/>
    <w:rsid w:val="001B5011"/>
    <w:rsid w:val="0023032D"/>
    <w:rsid w:val="0035472A"/>
    <w:rsid w:val="00555355"/>
    <w:rsid w:val="005B4E9E"/>
    <w:rsid w:val="00644667"/>
    <w:rsid w:val="00730692"/>
    <w:rsid w:val="00774BBD"/>
    <w:rsid w:val="0081474C"/>
    <w:rsid w:val="0097467C"/>
    <w:rsid w:val="0097680B"/>
    <w:rsid w:val="00B5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A9B0F"/>
  <w15:chartTrackingRefBased/>
  <w15:docId w15:val="{FEF75A80-F1FC-400A-A5AD-AFAA5B0F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ypcn">
    <w:name w:val="typcn"/>
    <w:basedOn w:val="Tipodeletrapredefinidodopargrafo"/>
    <w:rsid w:val="0081474C"/>
  </w:style>
  <w:style w:type="character" w:customStyle="1" w:styleId="normaltextrun">
    <w:name w:val="normaltextrun"/>
    <w:basedOn w:val="Tipodeletrapredefinidodopargrafo"/>
    <w:rsid w:val="001B5011"/>
  </w:style>
  <w:style w:type="paragraph" w:customStyle="1" w:styleId="paragraph">
    <w:name w:val="paragraph"/>
    <w:basedOn w:val="Normal"/>
    <w:rsid w:val="00644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customStyle="1" w:styleId="eop">
    <w:name w:val="eop"/>
    <w:basedOn w:val="Tipodeletrapredefinidodopargrafo"/>
    <w:rsid w:val="0064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ntonio Soares Marques Cruz</dc:creator>
  <cp:keywords/>
  <dc:description/>
  <cp:lastModifiedBy>Manuel Antonio Soares Marques Cruz</cp:lastModifiedBy>
  <cp:revision>6</cp:revision>
  <dcterms:created xsi:type="dcterms:W3CDTF">2023-05-12T21:49:00Z</dcterms:created>
  <dcterms:modified xsi:type="dcterms:W3CDTF">2023-06-12T00:16:00Z</dcterms:modified>
</cp:coreProperties>
</file>